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tbl>
      <w:tblPr>
        <w:tblW w:w="9338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68"/>
        <w:gridCol w:w="1868"/>
        <w:gridCol w:w="1868"/>
        <w:gridCol w:w="1867"/>
        <w:gridCol w:w="1867"/>
      </w:tblGrid>
      <w:tr>
        <w:trPr>
          <w:tblHeader w:val="true"/>
          <w:trHeight w:val="4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>species &amp; gene(s)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an : </w:t>
            </w:r>
          </w:p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>nearest cel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an : </w:t>
            </w:r>
          </w:p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>local seach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dian : </w:t>
            </w:r>
          </w:p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>nearest cell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dian : </w:t>
            </w:r>
          </w:p>
          <w:p>
            <w:pPr>
              <w:pStyle w:val="Heading2"/>
              <w:jc w:val="center"/>
              <w:rPr>
                <w:sz w:val="20"/>
              </w:rPr>
            </w:pPr>
            <w:r>
              <w:rPr>
                <w:sz w:val="20"/>
              </w:rPr>
              <w:t>local search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h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930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4595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626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462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g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110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4903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85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5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K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68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5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621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355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kni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24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199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24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087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fkh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41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070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68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40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hk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65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481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988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12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tl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86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511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540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357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ev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5759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4785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745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29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ftz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755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481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872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017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od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4615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68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668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48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 / pr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2924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103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75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951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yak/all gene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.02124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5747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7857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5332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h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405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8066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962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6016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gt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631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349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096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868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Kr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7410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75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085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539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kni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8259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59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699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123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fkh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704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528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304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0958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hkb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6067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00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30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510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tll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5035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790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081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030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eve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20313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619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8667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34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ftz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31421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208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17765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45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od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2725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6548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980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2704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prd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9772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3619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4536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01433</w:t>
            </w:r>
          </w:p>
        </w:tc>
      </w:tr>
      <w:tr>
        <w:trPr>
          <w:trHeight w:val="280" w:hRule="atLeast"/>
          <w:cantSplit w:val="true"/>
        </w:trPr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D.pse / all genes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.39606</w:t>
            </w:r>
          </w:p>
        </w:tc>
        <w:tc>
          <w:tcPr>
            <w:tcW w:w="18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58152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.13876</w:t>
            </w:r>
          </w:p>
        </w:tc>
        <w:tc>
          <w:tcPr>
            <w:tcW w:w="1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0.55014</w:t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52:00Z</dcterms:created>
  <dc:creator>Angela DePace</dc:creator>
  <dc:description/>
  <cp:keywords/>
  <dc:language>en-US</dc:language>
  <cp:lastModifiedBy>Angela DePace</cp:lastModifiedBy>
  <dcterms:modified xsi:type="dcterms:W3CDTF">2011-09-13T20:52:00Z</dcterms:modified>
  <cp:revision>2</cp:revision>
  <dc:subject/>
  <dc:title/>
</cp:coreProperties>
</file>